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3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Selected groups of repressed </w:t>
      </w:r>
      <w:r>
        <w:rPr>
          <w:b/>
          <w:i/>
          <w:sz w:val="20"/>
        </w:rPr>
        <w:t xml:space="preserve">Salmonella </w:t>
      </w:r>
      <w:r>
        <w:rPr>
          <w:b/>
          <w:sz w:val="20"/>
        </w:rPr>
        <w:t>genes in response to RNS under adapting pH 4.4</w:t>
      </w:r>
    </w:p>
    <w:p>
      <w:pPr>
        <w:pStyle w:val="Normal"/>
        <w:tabs>
          <w:tab w:val="clear" w:pos="720"/>
          <w:tab w:val="left" w:pos="2160" w:leader="none"/>
        </w:tabs>
        <w:rPr>
          <w:b/>
          <w:b/>
          <w:sz w:val="20"/>
        </w:rPr>
      </w:pPr>
      <w:r>
        <w:rPr>
          <w:b/>
          <w:sz w:val="20"/>
        </w:rPr>
      </w:r>
    </w:p>
    <w:tbl>
      <w:tblPr>
        <w:tblW w:w="1009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355"/>
        <w:gridCol w:w="4680"/>
        <w:gridCol w:w="1260"/>
        <w:gridCol w:w="1260"/>
      </w:tblGrid>
      <w:tr>
        <w:trPr>
          <w:trHeight w:val="25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>STM gene ID no.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>Gene Name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>Descrip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>Fold chan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431" w:hanging="0"/>
              <w:jc w:val="right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 xml:space="preserve">               </w:t>
            </w:r>
            <w:r>
              <w:rPr>
                <w:b/>
                <w:sz w:val="16"/>
                <w:u w:val="single"/>
              </w:rPr>
              <w:t>SD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tabs>
          <w:tab w:val="clear" w:pos="720"/>
          <w:tab w:val="left" w:pos="2160" w:leader="none"/>
        </w:tabs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  <w:t>SPI-2 regulon</w:t>
      </w:r>
    </w:p>
    <w:tbl>
      <w:tblPr>
        <w:tblW w:w="100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60"/>
        <w:gridCol w:w="4680"/>
        <w:gridCol w:w="1260"/>
        <w:gridCol w:w="1210"/>
      </w:tblGrid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f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sosomal glycoprotein (lgp)-containing structures; replication in macrophag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2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0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r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regulator: transcriptonal activator, homologous with degU/uvrY/bvg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2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B (spiC)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6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9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00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68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effec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4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e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effec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6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0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e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effec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86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e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effec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.64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c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chaparo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8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84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J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: homology with the yscJ/mxiJ/prgK family of lipoprote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63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7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M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86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3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V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: homology with the LcrD family of prote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58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: homology with the YscN family of prote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.65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P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.30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Q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3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: homology with YscS of the secretion system of Yersi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15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: homology with YscT of the secretion system of Yersi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5.04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aU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cretion system apparatus: homology with YscU of the secretion system of Yersi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75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6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f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lmonella translocated effector: translocated by SPI-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.08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6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eJ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lmonella translocated effector: regulated by SPI-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7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2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spH2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cine-rich repeat protein, induced by the SPI-2 regulator ssrA/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9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  <w:t>Transcriptional-Translational Machinery</w:t>
      </w:r>
    </w:p>
    <w:tbl>
      <w:tblPr>
        <w:tblW w:w="99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60"/>
        <w:gridCol w:w="4680"/>
        <w:gridCol w:w="1260"/>
        <w:gridCol w:w="1148"/>
      </w:tblGrid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ks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K suppressor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6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2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3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2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sf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chain elongation factor EF-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9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2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o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line tRNA synthetase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64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u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eucine tRNA synthetase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9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0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5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mF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5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nf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chain initiation factor IF-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8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4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yr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rosine tRNA synthe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90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sp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spartate tRNA synthetase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1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1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tG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ethionine tRNA synthetase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1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ltX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utamate tRNA synthetase, catalytic subunit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6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3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bunit of cysteine synthase A and O-acetylserine sulfhydrolase 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7.1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1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M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ysteine synthase B (O-acetylserine sulfhydrolase B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0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6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67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m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NA (guanine-7-)-methyltransfer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5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6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imM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S rRNA processing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.7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0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6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P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7.6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5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8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la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nyl-tRNA synthe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0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0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ys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ysine tRNA synthetase, constitutive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3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0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rf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eptide chain release factor RF-2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7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2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nf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chain initiation factor IF-2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4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3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lt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tamate synthase, small 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4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3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M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4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3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Q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0.3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7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o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A polymerase, alpha 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1.4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8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5.2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6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3.5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M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8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mJ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3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O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9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8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0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F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3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7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H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8, and regula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.8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8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2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9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X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3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.2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4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Q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0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P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7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1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V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5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4.2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.2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.7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W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.2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4, regulates expression of S10 oper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.8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3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5.6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5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uf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chain elongation factor EF-Tu (duplicate of tufB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5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us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in chain elongation factor EF-G, GTP-binding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5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G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7, initiates assembl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1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4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4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3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4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p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yptophan tRNA synthe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4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6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ly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glycine tRNA synthetase, beta subunit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7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65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lyQ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cine tRNA synthetase, alpha 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1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7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m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5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7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poT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functional : (p)ppGpp synthetase II; also guanosine-3',5'-bis pyrophosphate 3'-pyrophosphohydrol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np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ase P, protein component (protein C5), processes tRNA, 4.5S RN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9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7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sn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aragine synthetase 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3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0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b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NA processing exoribonuclease B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0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uf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chain elongation factor EF-Tu (duplicate of tuf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5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K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 S ribosomal subunit protein L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3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5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5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, regulates synthesis of L1 and L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2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5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J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9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7/L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o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A polymerase, beta 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1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o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NA polymerase, beta prime 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2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3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fp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longation factor P (EF-P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8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3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sR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S ribosomal subunit protein S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3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39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pl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S ribosomal subunit protein L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5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4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valS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ine tRNA synthe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0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  <w:t>Cysteine Biosynthesis</w:t>
      </w:r>
    </w:p>
    <w:tbl>
      <w:tblPr>
        <w:tblW w:w="99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60"/>
        <w:gridCol w:w="4680"/>
        <w:gridCol w:w="1260"/>
        <w:gridCol w:w="1148"/>
      </w:tblGrid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K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bunit of cysteine synthase A and O-acetylserine sulfhydrolase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7.1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1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M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ysteine synthase B (O-acetylserine sulfhydrolase B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03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BC superfamily (atp_bind), sulfate permease A protein; chromate resistance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1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W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C superfamily (membrane), thiosulfate permease W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6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U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BC superfamily (membrane), thiosulfate transport protein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0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4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P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C superfamily (bind_prot), thiosulfate transport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3.86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6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9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enosine 5'-phosphosulfate kin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5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9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ATP-sulfurylase, subunit 1 (ATP:sulfate adenylyltransferase)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.4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9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P-sulfurylase, subunit 1 (ATP:sulfate adenylyltransferase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7.1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8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9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H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'-phosphoadenosine 5'-phosphosulfate (PAPS) reduct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3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9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lfite reductase, alpha subunit, NADPH depende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7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94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sJ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ulfite reductase, beta (flavoprotein) subunit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0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7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  <w:t>Oxidative Stress</w:t>
      </w:r>
    </w:p>
    <w:tbl>
      <w:tblPr>
        <w:tblW w:w="99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60"/>
        <w:gridCol w:w="4680"/>
        <w:gridCol w:w="1260"/>
        <w:gridCol w:w="1080"/>
      </w:tblGrid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rx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taredoxi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7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rx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taredoxin 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0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od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peroxide dismutase, mangane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kat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talase; hydroperoxidase HPII(III), RpoS depende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16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t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stathionine beta-lyase (beta-cystathionase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0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t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artokinase II in bifunctional enxyme: aspartokinase II; homoserine dehydrogenase I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1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metH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12-dependent homocysteine-N5-methyltetrahydrofolate transmethylase, repressor of metE and met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4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  <w:t>Respiratory Chain</w:t>
      </w:r>
    </w:p>
    <w:tbl>
      <w:tblPr>
        <w:tblW w:w="99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60"/>
        <w:gridCol w:w="4680"/>
        <w:gridCol w:w="1260"/>
        <w:gridCol w:w="1080"/>
      </w:tblGrid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o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ohaeme IX farnesyltransferase (haeme O biosynthe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4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o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chrome o ubiquinol oxidase subunit I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4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o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chrome o ubiquinol oxidase subunit II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4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o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chrome o ubiquinol oxidase subunit 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4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yo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ochrome o ubiquinol oxidase subunit I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7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dh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ccinate dehydrogenase, hydrophobic 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7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dh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ccinate dehydrogenase, Fe-S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ADH dehydrogenase I chain N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M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ADH dehydrogenase I chain M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.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L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H dehydrogenase I chain 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J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ADH dehydrogenase I chain J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3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H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H dehydrogenase I chain H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G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H dehydrogenase I chain 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F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ADH dehydrogenase I chain F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H dehydrogenase I chain 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H dehydrogenase I chain C,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.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H dehydrogenase I chain 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3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uo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H dehydrogenase I chain 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p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-bound ATP synthase, F1 sector, alpha-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6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pH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-bound ATP synthase, F1 sector, delta-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pF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-bound ATP synthase, F0 sector, subunit b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p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-bound ATP synthase, F0 sector, subunit a, important for FO assembl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.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7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p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-bound ATP synthase subunit, F1-F0-type proton-ATP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p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-bound ATP synthase, F1 sector, beta-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86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tpG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mbrane-bound ATP synthase, F1 sector, gamma-subuni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23:57:00Z</dcterms:created>
  <dc:creator>UCHSC</dc:creator>
  <dc:description/>
  <dc:language>en-US</dc:language>
  <cp:lastModifiedBy>UCHSC</cp:lastModifiedBy>
  <dcterms:modified xsi:type="dcterms:W3CDTF">2008-02-19T23:57:00Z</dcterms:modified>
  <cp:revision>1</cp:revision>
  <dc:subject/>
  <dc:title>Table S3</dc:title>
</cp:coreProperties>
</file>